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default" w:ascii="Times New Roman" w:hAnsi="Times New Roman" w:cs="Times New Roman"/>
          <w:lang w:val="en-US" w:eastAsia="zh-CN"/>
        </w:rPr>
        <w:t>.Basic characteristics of participants</w:t>
      </w:r>
    </w:p>
    <w:tbl>
      <w:tblPr>
        <w:tblStyle w:val="8"/>
        <w:tblW w:w="10154" w:type="dxa"/>
        <w:jc w:val="center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2187"/>
        <w:gridCol w:w="2238"/>
        <w:gridCol w:w="1925"/>
        <w:gridCol w:w="12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17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Characteristic</w:t>
            </w:r>
          </w:p>
        </w:tc>
        <w:tc>
          <w:tcPr>
            <w:tcW w:w="2187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 xml:space="preserve">Overall, 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 = 11381 (100%)</w:t>
            </w:r>
          </w:p>
        </w:tc>
        <w:tc>
          <w:tcPr>
            <w:tcW w:w="2238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n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steoarthritis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 = 9944 (86%)</w:t>
            </w:r>
          </w:p>
        </w:tc>
        <w:tc>
          <w:tcPr>
            <w:tcW w:w="1925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 xml:space="preserve">steoarthritis 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 = 1437 (14%)</w:t>
            </w:r>
          </w:p>
        </w:tc>
        <w:tc>
          <w:tcPr>
            <w:tcW w:w="1287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Age (years)</w:t>
            </w:r>
          </w:p>
        </w:tc>
        <w:tc>
          <w:tcPr>
            <w:tcW w:w="2187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</w:rPr>
              <w:t>45(20-85)</w:t>
            </w:r>
          </w:p>
        </w:tc>
        <w:tc>
          <w:tcPr>
            <w:tcW w:w="2238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</w:rPr>
              <w:t>(20-85)</w:t>
            </w:r>
          </w:p>
        </w:tc>
        <w:tc>
          <w:tcPr>
            <w:tcW w:w="1925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</w:rPr>
              <w:t>-85)</w:t>
            </w:r>
          </w:p>
        </w:tc>
        <w:tc>
          <w:tcPr>
            <w:tcW w:w="1287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Sex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emale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,503 (49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,586 (46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17 (64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ale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,878 (51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,358 (54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20 (36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ear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0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8,122 (77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7,625 (8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97 (43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60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259 (23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319 (18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40 (57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Race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n-Hispanic White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,904 (68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,000 (66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04 (83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n-Hispanic Black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194 (9.9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984 (11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10 (5.8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Mexican American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900 (9.1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786 (10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14 (3.1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Other/multiracial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207 (6.9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112 (7.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5 (5.2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Other Hispanic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176 (5.7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062 (6.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14 (2.8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Education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Above High School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6,222 (63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,387 (6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835 (65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Below High School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613 (15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327 (15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86 (13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High School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546 (23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230 (23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16 (22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Smoke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Current smoke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299 (19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041 (20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58 (18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Former smoke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657 (25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172 (23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85 (35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ever smoke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6,425 (56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,731 (57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694 (48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Drink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12 drinks/yea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0,179 (91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8,937 (9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242 (88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≥12 drinks/yea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202 (8.8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007 (8.3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95 (12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BMI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rmal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402 (31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112 (3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90 (22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Overweight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937 (34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482 (35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55 (31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Obese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4,042 (35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350 (33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692 (47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3,616 (29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765 (25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851 (55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n-Hypertension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7,765 (71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7,179 (75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586 (45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DM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DM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241 (8.2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54 (7.0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87 (15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n-DM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0,140 (92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8,990 (93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150 (85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WHt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0.58 ± 0.09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0.58 ± 0.09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0.63 ± 0.10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WHtR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Exceeds Standard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,378 (80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8,032 (78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346 (93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Normal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2,003 (20%)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,912 (22%)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91 (7.1%)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SIRI</w:t>
            </w:r>
          </w:p>
        </w:tc>
        <w:tc>
          <w:tcPr>
            <w:tcW w:w="2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.16 ± 0.79</w:t>
            </w:r>
          </w:p>
        </w:tc>
        <w:tc>
          <w:tcPr>
            <w:tcW w:w="22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.13 ± 0.75</w:t>
            </w:r>
          </w:p>
        </w:tc>
        <w:tc>
          <w:tcPr>
            <w:tcW w:w="19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.34 ± 0.99</w:t>
            </w:r>
          </w:p>
        </w:tc>
        <w:tc>
          <w:tcPr>
            <w:tcW w:w="12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1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log2_SIRI</w:t>
            </w:r>
          </w:p>
        </w:tc>
        <w:tc>
          <w:tcPr>
            <w:tcW w:w="218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.04 ± 0.42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.02 ± 0.41</w:t>
            </w:r>
          </w:p>
        </w:tc>
        <w:tc>
          <w:tcPr>
            <w:tcW w:w="192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1.14 ± 0.47</w:t>
            </w:r>
          </w:p>
        </w:tc>
        <w:tc>
          <w:tcPr>
            <w:tcW w:w="128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54" w:type="dxa"/>
            <w:gridSpan w:val="5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  <w:lang w:val="en-US" w:eastAsia="zh-CN"/>
              </w:rPr>
              <w:t xml:space="preserve">: body mass index;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</w:rPr>
              <w:t>D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  <w:lang w:val="en-US" w:eastAsia="zh-CN"/>
              </w:rPr>
              <w:t xml:space="preserve">: Diabetes mellitus;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</w:rPr>
              <w:t>WHt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  <w:lang w:val="en-US" w:eastAsia="zh-CN"/>
              </w:rPr>
              <w:t xml:space="preserve">:Waist-to-Height Ratio;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</w:rPr>
              <w:t>SIRI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C00000"/>
                <w:kern w:val="2"/>
                <w:sz w:val="21"/>
                <w:szCs w:val="21"/>
                <w:u w:val="none"/>
                <w:lang w:val="en-US" w:eastAsia="zh-CN"/>
              </w:rPr>
              <w:t>: Systemic Inflammation Response Index. Age are presented as median (Min-Max range)</w:t>
            </w:r>
          </w:p>
        </w:tc>
      </w:tr>
    </w:tbl>
    <w:p>
      <w:pPr>
        <w:keepNext w:val="0"/>
        <w:keepLines w:val="0"/>
        <w:pageBreakBefore w:val="0"/>
        <w:widowControl/>
        <w:tabs>
          <w:tab w:val="center" w:pos="453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8"/>
        <w:tblpPr w:leftFromText="180" w:rightFromText="180" w:vertAnchor="text" w:horzAnchor="page" w:tblpX="339" w:tblpY="780"/>
        <w:tblOverlap w:val="never"/>
        <w:tblW w:w="1148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2968"/>
        <w:gridCol w:w="3011"/>
        <w:gridCol w:w="31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910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Model 1</w:t>
            </w:r>
          </w:p>
        </w:tc>
        <w:tc>
          <w:tcPr>
            <w:tcW w:w="30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Model 2</w:t>
            </w:r>
          </w:p>
        </w:tc>
        <w:tc>
          <w:tcPr>
            <w:tcW w:w="312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</w:rPr>
              <w:t>Osteoarthritis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/>
              </w:rPr>
              <w:t xml:space="preserve"> (OA)</w:t>
            </w:r>
            <w:bookmarkEnd w:id="0"/>
          </w:p>
        </w:tc>
        <w:tc>
          <w:tcPr>
            <w:tcW w:w="296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30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31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log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SI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0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(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9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00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8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0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6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3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99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2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9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</w:rPr>
              <w:t>Waist-to-Height Ratio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</w:rPr>
              <w:t>WHtR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/>
              </w:rPr>
              <w:t>) q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</w:rPr>
              <w:t>uartile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Q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ref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ref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ref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Q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973 (0.825, 1.146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4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932 (0.781, 1.113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43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877 (0.732, 1.052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Q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  <w:t>1.138 (0.970, 1.335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0.11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  <w:t>1.022 (0.860, 1.216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0.80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  <w:t>0.915 (0.766, 1.093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3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Q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1.400 (1.200, 1.634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0.00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</w:rPr>
              <w:t>1.134 (0.958, 1.342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0.144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954 (0.802, 1.135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</w:rPr>
              <w:t xml:space="preserve"> for trend</w:t>
            </w:r>
          </w:p>
        </w:tc>
        <w:tc>
          <w:tcPr>
            <w:tcW w:w="29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001</w:t>
            </w:r>
          </w:p>
        </w:tc>
        <w:tc>
          <w:tcPr>
            <w:tcW w:w="3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.070</w:t>
            </w:r>
          </w:p>
        </w:tc>
        <w:tc>
          <w:tcPr>
            <w:tcW w:w="31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Model 1: Unadjusted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Model 2: Adjusted for Age, Gender, and Race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Model 3: Based on Model 2, further adjusted for Educational, Smoke, Drink, Hypertension, Diabetes, BMI, and WHtR. </w:t>
            </w:r>
          </w:p>
        </w:tc>
      </w:tr>
    </w:tbl>
    <w:p>
      <w:pPr>
        <w:ind w:firstLine="241" w:firstLine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</w:rPr>
        <w:t>.</w:t>
      </w:r>
      <w:r>
        <w:rPr>
          <w:rFonts w:hint="default" w:ascii="Times New Roman" w:hAnsi="Times New Roman" w:eastAsia="宋体" w:cs="Times New Roman"/>
        </w:rPr>
        <w:t xml:space="preserve"> Relationship between OA and SII.</w:t>
      </w:r>
    </w:p>
    <w:tbl>
      <w:tblPr>
        <w:tblStyle w:val="9"/>
        <w:tblpPr w:leftFromText="180" w:rightFromText="180" w:vertAnchor="text" w:horzAnchor="page" w:tblpX="1489" w:tblpY="66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aturation effect analysis</w:t>
            </w:r>
          </w:p>
        </w:tc>
        <w:tc>
          <w:tcPr>
            <w:tcW w:w="4148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dds rati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</w:rPr>
              <w:t>95% C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K valu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>log2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1"/>
                <w:lang w:val="en-US" w:eastAsia="zh-CN"/>
              </w:rPr>
              <w:t>2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kern w:val="2"/>
                <w:sz w:val="21"/>
                <w:szCs w:val="21"/>
                <w:lang w:val="en-US" w:eastAsia="zh-CN" w:bidi="ar"/>
              </w:rPr>
              <w:t>SIRI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2"/>
                <w:sz w:val="21"/>
                <w:szCs w:val="21"/>
                <w:lang w:val="en-US" w:eastAsia="zh-CN"/>
              </w:rPr>
              <w:t xml:space="preserve"> 4.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og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&lt;K, effect 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4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98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, 1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3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/>
              </w:rPr>
              <w:t>=0.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og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RI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&gt;K, effect 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67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23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79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=0.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 xml:space="preserve"> for Log-likelihood ratio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48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3</w:t>
      </w:r>
      <w:r>
        <w:rPr>
          <w:rFonts w:hint="default" w:ascii="Times New Roman" w:hAnsi="Times New Roman" w:cs="Times New Roman"/>
          <w:lang w:val="en-US" w:eastAsia="zh-CN"/>
        </w:rPr>
        <w:t>.The threshold effect of the nonlinear relationship between OA and SIRI</w:t>
      </w:r>
      <w:r>
        <w:rPr>
          <w:rFonts w:hint="default" w:ascii="Times New Roman" w:hAnsi="Times New Roman" w:cs="Times New Roman"/>
          <w:lang w:val="en-US" w:eastAsia="zh-CN"/>
        </w:rPr>
        <w:tab/>
      </w: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displayHorizontalDrawingGridEvery w:val="0"/>
  <w:displayVerticalDrawingGridEvery w:val="2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</w:compat>
  <w:docVars>
    <w:docVar w:name="commondata" w:val="eyJoZGlkIjoiNzc5NjYyNjEwNDdmZWQ3MDNhMjdkYWRkYzM1YjUyZjcifQ=="/>
  </w:docVars>
  <w:rsids>
    <w:rsidRoot w:val="00000000"/>
    <w:rsid w:val="114101DB"/>
    <w:rsid w:val="178766DD"/>
    <w:rsid w:val="1D5568A7"/>
    <w:rsid w:val="27090EBD"/>
    <w:rsid w:val="2B17223E"/>
    <w:rsid w:val="2C7F39CF"/>
    <w:rsid w:val="33303FDB"/>
    <w:rsid w:val="3B6B3A9C"/>
    <w:rsid w:val="43C5026F"/>
    <w:rsid w:val="4690085B"/>
    <w:rsid w:val="4F903709"/>
    <w:rsid w:val="51A96C75"/>
    <w:rsid w:val="5E106C65"/>
    <w:rsid w:val="67FA1B80"/>
    <w:rsid w:val="69752891"/>
    <w:rsid w:val="6A737699"/>
    <w:rsid w:val="74F00593"/>
    <w:rsid w:val="7E1F3C9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Table Professional"/>
    <w:basedOn w:val="8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autoRedefine/>
    <w:qFormat/>
    <w:uiPriority w:val="1"/>
    <w:rPr>
      <w:b/>
    </w:rPr>
  </w:style>
  <w:style w:type="paragraph" w:customStyle="1" w:styleId="14">
    <w:name w:val="centered"/>
    <w:basedOn w:val="1"/>
    <w:autoRedefine/>
    <w:qFormat/>
    <w:uiPriority w:val="0"/>
    <w:pPr>
      <w:jc w:val="center"/>
    </w:pPr>
  </w:style>
  <w:style w:type="table" w:customStyle="1" w:styleId="15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autoRedefine/>
    <w:qFormat/>
    <w:uiPriority w:val="0"/>
  </w:style>
  <w:style w:type="character" w:customStyle="1" w:styleId="21">
    <w:name w:val="Texte de bulles Car"/>
    <w:basedOn w:val="12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autoRedefine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autoRedefine/>
    <w:qFormat/>
    <w:uiPriority w:val="0"/>
  </w:style>
  <w:style w:type="paragraph" w:customStyle="1" w:styleId="24">
    <w:name w:val="table title"/>
    <w:basedOn w:val="20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2017，我要对自己好一点！</dc:creator>
  <cp:lastModifiedBy>Chengxin_Xie</cp:lastModifiedBy>
  <dcterms:modified xsi:type="dcterms:W3CDTF">2024-06-17T15:58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9D9CB9104034DBCA2B81C870F45287B_13</vt:lpwstr>
  </property>
</Properties>
</file>